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75F4E" w14:textId="297EE357" w:rsidR="00286CB2" w:rsidRPr="00286CB2" w:rsidRDefault="00286CB2" w:rsidP="00286CB2">
      <w:r w:rsidRPr="00286CB2">
        <w:fldChar w:fldCharType="begin"/>
      </w:r>
      <w:r w:rsidRPr="00286CB2">
        <w:instrText xml:space="preserve"> INCLUDEPICTURE "chrome-extension://fgfiokgecpkambjildjleljjcihnocel/casper-nudge.734667da.svg" \* MERGEFORMATINET </w:instrText>
      </w:r>
      <w:r w:rsidRPr="00286CB2">
        <w:fldChar w:fldCharType="separate"/>
      </w:r>
      <w:r w:rsidRPr="00286CB2">
        <mc:AlternateContent>
          <mc:Choice Requires="wps">
            <w:drawing>
              <wp:inline distT="0" distB="0" distL="0" distR="0" wp14:anchorId="55F3EE5C" wp14:editId="5CC26A8F">
                <wp:extent cx="304800" cy="304800"/>
                <wp:effectExtent l="0" t="0" r="0" b="0"/>
                <wp:docPr id="2065103455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B9C2932" id="Rectangle 6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 w:rsidRPr="00286CB2">
        <w:fldChar w:fldCharType="end"/>
      </w:r>
    </w:p>
    <w:p w14:paraId="7EF01ACF" w14:textId="2D324C7B" w:rsidR="00286CB2" w:rsidRPr="00286CB2" w:rsidRDefault="002C76DA" w:rsidP="00286CB2">
      <w:r>
        <w:rPr>
          <w:b/>
          <w:bCs/>
        </w:rPr>
        <w:t xml:space="preserve"> </w:t>
      </w:r>
    </w:p>
    <w:p w14:paraId="5C41717B" w14:textId="77777777" w:rsidR="00286CB2" w:rsidRPr="00286CB2" w:rsidRDefault="00286CB2" w:rsidP="00286CB2">
      <w:pPr>
        <w:rPr>
          <w:b/>
          <w:bCs/>
          <w:sz w:val="28"/>
          <w:szCs w:val="28"/>
        </w:rPr>
      </w:pPr>
      <w:r w:rsidRPr="00286CB2">
        <w:rPr>
          <w:b/>
          <w:bCs/>
          <w:sz w:val="28"/>
          <w:szCs w:val="28"/>
        </w:rPr>
        <w:t>Consolidated criteria for reporting qualitative studies (COREQ): 32-item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"/>
        <w:gridCol w:w="2942"/>
        <w:gridCol w:w="3644"/>
        <w:gridCol w:w="1689"/>
      </w:tblGrid>
      <w:tr w:rsidR="00286CB2" w:rsidRPr="00286CB2" w14:paraId="058EC4A4" w14:textId="67844E94" w:rsidTr="002C76DA">
        <w:trPr>
          <w:tblHeader/>
        </w:trPr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AB664E" w14:textId="77777777" w:rsidR="00286CB2" w:rsidRPr="00286CB2" w:rsidRDefault="00286CB2" w:rsidP="00286CB2">
            <w:pPr>
              <w:rPr>
                <w:b/>
                <w:bCs/>
              </w:rPr>
            </w:pPr>
            <w:r w:rsidRPr="00286CB2">
              <w:rPr>
                <w:b/>
                <w:bCs/>
              </w:rPr>
              <w:t>No</w:t>
            </w:r>
          </w:p>
        </w:tc>
        <w:tc>
          <w:tcPr>
            <w:tcW w:w="2531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80AA62" w14:textId="77777777" w:rsidR="00286CB2" w:rsidRPr="00286CB2" w:rsidRDefault="00286CB2" w:rsidP="00286CB2">
            <w:pPr>
              <w:rPr>
                <w:b/>
                <w:bCs/>
              </w:rPr>
            </w:pPr>
            <w:r w:rsidRPr="00286CB2">
              <w:rPr>
                <w:b/>
                <w:bCs/>
              </w:rPr>
              <w:t>Item</w:t>
            </w:r>
          </w:p>
        </w:tc>
        <w:tc>
          <w:tcPr>
            <w:tcW w:w="3135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154899" w14:textId="77777777" w:rsidR="00286CB2" w:rsidRPr="00286CB2" w:rsidRDefault="00286CB2" w:rsidP="00286CB2">
            <w:pPr>
              <w:rPr>
                <w:b/>
                <w:bCs/>
              </w:rPr>
            </w:pPr>
            <w:r w:rsidRPr="00286CB2">
              <w:rPr>
                <w:b/>
                <w:bCs/>
              </w:rPr>
              <w:t>Guide questions/description</w:t>
            </w:r>
          </w:p>
        </w:tc>
        <w:tc>
          <w:tcPr>
            <w:tcW w:w="1453" w:type="dxa"/>
            <w:shd w:val="clear" w:color="auto" w:fill="F2F5F9"/>
          </w:tcPr>
          <w:p w14:paraId="59C77894" w14:textId="71598C23" w:rsidR="00286CB2" w:rsidRPr="00286CB2" w:rsidRDefault="00286CB2" w:rsidP="00286CB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Lines in Manuscript </w:t>
            </w:r>
          </w:p>
        </w:tc>
      </w:tr>
      <w:tr w:rsidR="002C76DA" w:rsidRPr="00286CB2" w14:paraId="5EA5E603" w14:textId="5469A66C" w:rsidTr="00F42022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26335" w14:textId="6E3DE30E" w:rsidR="002C76DA" w:rsidRPr="00286CB2" w:rsidRDefault="002C76DA" w:rsidP="00286CB2">
            <w:r w:rsidRPr="00286CB2">
              <w:rPr>
                <w:b/>
                <w:bCs/>
              </w:rPr>
              <w:t>Domain 1: Research team and reflexivity</w:t>
            </w:r>
          </w:p>
        </w:tc>
      </w:tr>
      <w:tr w:rsidR="002C76DA" w:rsidRPr="00286CB2" w14:paraId="6E240694" w14:textId="6644F09F" w:rsidTr="00F75B3D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CFF413" w14:textId="769A3F2C" w:rsidR="002C76DA" w:rsidRPr="00286CB2" w:rsidRDefault="002C76DA" w:rsidP="00286CB2">
            <w:r w:rsidRPr="00286CB2">
              <w:t>Personal Characteristics</w:t>
            </w:r>
          </w:p>
        </w:tc>
      </w:tr>
      <w:tr w:rsidR="00286CB2" w:rsidRPr="00286CB2" w14:paraId="07D017E4" w14:textId="2DD387D2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1D505A" w14:textId="77777777" w:rsidR="00286CB2" w:rsidRPr="00286CB2" w:rsidRDefault="00286CB2" w:rsidP="00286CB2">
            <w:r w:rsidRPr="00286CB2">
              <w:t>1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A07ED0" w14:textId="77777777" w:rsidR="00286CB2" w:rsidRPr="00286CB2" w:rsidRDefault="00286CB2" w:rsidP="00286CB2">
            <w:r w:rsidRPr="00286CB2">
              <w:t>Interviewer/facilitator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2DBD9E" w14:textId="77777777" w:rsidR="00286CB2" w:rsidRPr="00286CB2" w:rsidRDefault="00286CB2" w:rsidP="00286CB2">
            <w:r w:rsidRPr="00286CB2">
              <w:t>Which author/s conducted the interview or focus group?</w:t>
            </w:r>
          </w:p>
        </w:tc>
        <w:tc>
          <w:tcPr>
            <w:tcW w:w="1453" w:type="dxa"/>
            <w:shd w:val="clear" w:color="auto" w:fill="FFFFFF"/>
          </w:tcPr>
          <w:p w14:paraId="270E53FD" w14:textId="70CE9CE5" w:rsidR="00286CB2" w:rsidRPr="00286CB2" w:rsidRDefault="00F20A88" w:rsidP="00286CB2">
            <w:r>
              <w:t>208-213</w:t>
            </w:r>
          </w:p>
        </w:tc>
      </w:tr>
      <w:tr w:rsidR="00286CB2" w:rsidRPr="00286CB2" w14:paraId="38A2D093" w14:textId="6BB8DC6F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312FDD" w14:textId="77777777" w:rsidR="00286CB2" w:rsidRPr="00286CB2" w:rsidRDefault="00286CB2" w:rsidP="00286CB2">
            <w:r w:rsidRPr="00286CB2">
              <w:t>2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06074D" w14:textId="77777777" w:rsidR="00286CB2" w:rsidRPr="00286CB2" w:rsidRDefault="00286CB2" w:rsidP="00286CB2">
            <w:r w:rsidRPr="00286CB2">
              <w:t>Credential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5302E5" w14:textId="77777777" w:rsidR="00286CB2" w:rsidRPr="00286CB2" w:rsidRDefault="00286CB2" w:rsidP="00286CB2">
            <w:r w:rsidRPr="00286CB2">
              <w:t>What were the researcher's credentials? </w:t>
            </w:r>
            <w:r w:rsidRPr="00286CB2">
              <w:rPr>
                <w:i/>
                <w:iCs/>
              </w:rPr>
              <w:t>E.g. PhD, MD</w:t>
            </w:r>
          </w:p>
        </w:tc>
        <w:tc>
          <w:tcPr>
            <w:tcW w:w="1453" w:type="dxa"/>
            <w:shd w:val="clear" w:color="auto" w:fill="FFFFFF"/>
          </w:tcPr>
          <w:p w14:paraId="2DED9220" w14:textId="401ED9B0" w:rsidR="00286CB2" w:rsidRPr="00286CB2" w:rsidRDefault="00257FF9" w:rsidP="00286CB2">
            <w:r>
              <w:t>208-209</w:t>
            </w:r>
          </w:p>
        </w:tc>
      </w:tr>
      <w:tr w:rsidR="00286CB2" w:rsidRPr="00286CB2" w14:paraId="3AF1D67F" w14:textId="0E0B9C96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2878E2" w14:textId="77777777" w:rsidR="00286CB2" w:rsidRPr="00286CB2" w:rsidRDefault="00286CB2" w:rsidP="00286CB2">
            <w:r w:rsidRPr="00286CB2">
              <w:t>3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B25C02" w14:textId="77777777" w:rsidR="00286CB2" w:rsidRPr="00286CB2" w:rsidRDefault="00286CB2" w:rsidP="00286CB2">
            <w:r w:rsidRPr="00286CB2">
              <w:t>Occupation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806D66" w14:textId="77777777" w:rsidR="00286CB2" w:rsidRPr="00286CB2" w:rsidRDefault="00286CB2" w:rsidP="00286CB2">
            <w:r w:rsidRPr="00286CB2">
              <w:t>What was their occupation at the time of the study?</w:t>
            </w:r>
          </w:p>
        </w:tc>
        <w:tc>
          <w:tcPr>
            <w:tcW w:w="1453" w:type="dxa"/>
            <w:shd w:val="clear" w:color="auto" w:fill="FFFFFF"/>
          </w:tcPr>
          <w:p w14:paraId="6E82DA7D" w14:textId="530893B3" w:rsidR="00286CB2" w:rsidRPr="00286CB2" w:rsidRDefault="00257FF9" w:rsidP="00286CB2">
            <w:r>
              <w:t>211-212</w:t>
            </w:r>
          </w:p>
        </w:tc>
      </w:tr>
      <w:tr w:rsidR="00286CB2" w:rsidRPr="00286CB2" w14:paraId="130E6EAD" w14:textId="2D04EFDD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BE8F6A" w14:textId="77777777" w:rsidR="00286CB2" w:rsidRPr="00286CB2" w:rsidRDefault="00286CB2" w:rsidP="00286CB2">
            <w:r w:rsidRPr="00286CB2">
              <w:t>4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90C813" w14:textId="77777777" w:rsidR="00286CB2" w:rsidRPr="00286CB2" w:rsidRDefault="00286CB2" w:rsidP="00286CB2">
            <w:r w:rsidRPr="00286CB2">
              <w:t>Gender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85053" w14:textId="77777777" w:rsidR="00286CB2" w:rsidRPr="00286CB2" w:rsidRDefault="00286CB2" w:rsidP="00286CB2">
            <w:r w:rsidRPr="00286CB2">
              <w:t>Was the researcher male or female?</w:t>
            </w:r>
          </w:p>
        </w:tc>
        <w:tc>
          <w:tcPr>
            <w:tcW w:w="1453" w:type="dxa"/>
            <w:shd w:val="clear" w:color="auto" w:fill="FFFFFF"/>
          </w:tcPr>
          <w:p w14:paraId="3172ADE7" w14:textId="513D28A4" w:rsidR="00286CB2" w:rsidRPr="00286CB2" w:rsidRDefault="00257FF9" w:rsidP="00286CB2">
            <w:r>
              <w:t>208-209</w:t>
            </w:r>
          </w:p>
        </w:tc>
      </w:tr>
      <w:tr w:rsidR="00286CB2" w:rsidRPr="00286CB2" w14:paraId="2CB57B1D" w14:textId="17864EBD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B89354" w14:textId="77777777" w:rsidR="00286CB2" w:rsidRPr="00286CB2" w:rsidRDefault="00286CB2" w:rsidP="00286CB2">
            <w:r w:rsidRPr="00286CB2">
              <w:t>5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F8C4FF" w14:textId="77777777" w:rsidR="00286CB2" w:rsidRPr="00286CB2" w:rsidRDefault="00286CB2" w:rsidP="00286CB2">
            <w:r w:rsidRPr="00286CB2">
              <w:t>Experience and training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AA4F69" w14:textId="77777777" w:rsidR="00286CB2" w:rsidRPr="00286CB2" w:rsidRDefault="00286CB2" w:rsidP="00286CB2">
            <w:r w:rsidRPr="00286CB2">
              <w:t>What experience or training did the researcher have?</w:t>
            </w:r>
          </w:p>
        </w:tc>
        <w:tc>
          <w:tcPr>
            <w:tcW w:w="1453" w:type="dxa"/>
            <w:shd w:val="clear" w:color="auto" w:fill="FFFFFF"/>
          </w:tcPr>
          <w:p w14:paraId="168757A5" w14:textId="6C34E747" w:rsidR="00286CB2" w:rsidRPr="00286CB2" w:rsidRDefault="00257FF9" w:rsidP="00286CB2">
            <w:r>
              <w:t>211-213</w:t>
            </w:r>
          </w:p>
        </w:tc>
      </w:tr>
      <w:tr w:rsidR="002C76DA" w:rsidRPr="00286CB2" w14:paraId="20851A4B" w14:textId="613A0425" w:rsidTr="006D322C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BDE9EB" w14:textId="7003F0AF" w:rsidR="002C76DA" w:rsidRPr="002C76DA" w:rsidRDefault="002C76DA" w:rsidP="00286CB2">
            <w:r w:rsidRPr="00286CB2">
              <w:t>Relationship with participants</w:t>
            </w:r>
          </w:p>
        </w:tc>
      </w:tr>
      <w:tr w:rsidR="00286CB2" w:rsidRPr="00286CB2" w14:paraId="1002D1A9" w14:textId="55C3941E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4E6EB6" w14:textId="77777777" w:rsidR="00286CB2" w:rsidRPr="00286CB2" w:rsidRDefault="00286CB2" w:rsidP="00286CB2">
            <w:r w:rsidRPr="00286CB2">
              <w:t>6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FA1030" w14:textId="77777777" w:rsidR="00286CB2" w:rsidRPr="00286CB2" w:rsidRDefault="00286CB2" w:rsidP="00286CB2">
            <w:r w:rsidRPr="00286CB2">
              <w:t>Relationship established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4BD3A1" w14:textId="77777777" w:rsidR="00286CB2" w:rsidRPr="00286CB2" w:rsidRDefault="00286CB2" w:rsidP="00286CB2">
            <w:r w:rsidRPr="00286CB2">
              <w:t>Was a relationship established prior to study commencement?</w:t>
            </w:r>
          </w:p>
        </w:tc>
        <w:tc>
          <w:tcPr>
            <w:tcW w:w="1453" w:type="dxa"/>
            <w:shd w:val="clear" w:color="auto" w:fill="FFFFFF"/>
          </w:tcPr>
          <w:p w14:paraId="4B162222" w14:textId="7E653A65" w:rsidR="00286CB2" w:rsidRPr="00286CB2" w:rsidRDefault="00257FF9" w:rsidP="00286CB2">
            <w:r>
              <w:t>211-214</w:t>
            </w:r>
          </w:p>
        </w:tc>
      </w:tr>
      <w:tr w:rsidR="00286CB2" w:rsidRPr="00286CB2" w14:paraId="29217148" w14:textId="2B284706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31F1C5" w14:textId="77777777" w:rsidR="00286CB2" w:rsidRPr="00286CB2" w:rsidRDefault="00286CB2" w:rsidP="00286CB2">
            <w:r w:rsidRPr="00286CB2">
              <w:t>7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15074E" w14:textId="77777777" w:rsidR="00286CB2" w:rsidRPr="00286CB2" w:rsidRDefault="00286CB2" w:rsidP="00286CB2">
            <w:r w:rsidRPr="00286CB2">
              <w:t>Participant knowledge of the interviewer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61506" w14:textId="77777777" w:rsidR="00286CB2" w:rsidRPr="00286CB2" w:rsidRDefault="00286CB2" w:rsidP="00286CB2">
            <w:r w:rsidRPr="00286CB2">
              <w:t>What did the participants know about the researcher? e</w:t>
            </w:r>
            <w:r w:rsidRPr="00286CB2">
              <w:rPr>
                <w:i/>
                <w:iCs/>
              </w:rPr>
              <w:t>.g. personal goals, reasons for doing the research</w:t>
            </w:r>
          </w:p>
        </w:tc>
        <w:tc>
          <w:tcPr>
            <w:tcW w:w="1453" w:type="dxa"/>
            <w:shd w:val="clear" w:color="auto" w:fill="FFFFFF"/>
          </w:tcPr>
          <w:p w14:paraId="43396E65" w14:textId="02D30886" w:rsidR="00286CB2" w:rsidRPr="00286CB2" w:rsidRDefault="00257FF9" w:rsidP="00286CB2">
            <w:r>
              <w:t>211-214</w:t>
            </w:r>
          </w:p>
        </w:tc>
      </w:tr>
      <w:tr w:rsidR="00286CB2" w:rsidRPr="00286CB2" w14:paraId="5C142CDA" w14:textId="0D4D01E5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03926E" w14:textId="77777777" w:rsidR="00286CB2" w:rsidRPr="00286CB2" w:rsidRDefault="00286CB2" w:rsidP="00286CB2">
            <w:r w:rsidRPr="00286CB2">
              <w:t>8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152D13" w14:textId="77777777" w:rsidR="00286CB2" w:rsidRPr="00286CB2" w:rsidRDefault="00286CB2" w:rsidP="00286CB2">
            <w:r w:rsidRPr="00286CB2">
              <w:t>Interviewer characteristic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6F04B4" w14:textId="77777777" w:rsidR="00286CB2" w:rsidRPr="00286CB2" w:rsidRDefault="00286CB2" w:rsidP="00286CB2">
            <w:r w:rsidRPr="00286CB2">
              <w:t>What characteristics were reported about the interviewer/facilitator? e.g. </w:t>
            </w:r>
            <w:r w:rsidRPr="00286CB2">
              <w:rPr>
                <w:i/>
                <w:iCs/>
              </w:rPr>
              <w:t>Bias, assumptions, reasons and interests in the research topic</w:t>
            </w:r>
          </w:p>
        </w:tc>
        <w:tc>
          <w:tcPr>
            <w:tcW w:w="1453" w:type="dxa"/>
            <w:shd w:val="clear" w:color="auto" w:fill="FFFFFF"/>
          </w:tcPr>
          <w:p w14:paraId="5E4E6291" w14:textId="2ECCA833" w:rsidR="00286CB2" w:rsidRPr="00286CB2" w:rsidRDefault="00257FF9" w:rsidP="00286CB2">
            <w:r>
              <w:t>209-211</w:t>
            </w:r>
          </w:p>
        </w:tc>
      </w:tr>
      <w:tr w:rsidR="002C76DA" w:rsidRPr="00286CB2" w14:paraId="654310FA" w14:textId="00282D3F" w:rsidTr="008D68D6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5C71D3" w14:textId="2743E3CD" w:rsidR="002C76DA" w:rsidRPr="00286CB2" w:rsidRDefault="002C76DA" w:rsidP="00286CB2">
            <w:r w:rsidRPr="00286CB2">
              <w:rPr>
                <w:b/>
                <w:bCs/>
              </w:rPr>
              <w:t>Domain 2: study design</w:t>
            </w:r>
          </w:p>
        </w:tc>
      </w:tr>
      <w:tr w:rsidR="002C76DA" w:rsidRPr="00286CB2" w14:paraId="5EF8AFF8" w14:textId="15877E61" w:rsidTr="00F01FFD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07FF1F" w14:textId="5B4A22DB" w:rsidR="002C76DA" w:rsidRPr="00286CB2" w:rsidRDefault="002C76DA" w:rsidP="00286CB2">
            <w:r w:rsidRPr="00286CB2">
              <w:lastRenderedPageBreak/>
              <w:t>Theoretical framework</w:t>
            </w:r>
          </w:p>
        </w:tc>
      </w:tr>
      <w:tr w:rsidR="00286CB2" w:rsidRPr="00286CB2" w14:paraId="6E1A5628" w14:textId="6FD2FE5B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83B475" w14:textId="77777777" w:rsidR="00286CB2" w:rsidRPr="00286CB2" w:rsidRDefault="00286CB2" w:rsidP="00286CB2">
            <w:r w:rsidRPr="00286CB2">
              <w:t>9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AEAD8B" w14:textId="77777777" w:rsidR="00286CB2" w:rsidRPr="00286CB2" w:rsidRDefault="00286CB2" w:rsidP="00286CB2">
            <w:r w:rsidRPr="00286CB2">
              <w:t>Methodological orientation and Theory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447A72" w14:textId="77777777" w:rsidR="00286CB2" w:rsidRPr="00286CB2" w:rsidRDefault="00286CB2" w:rsidP="00286CB2">
            <w:r w:rsidRPr="00286CB2">
              <w:t>What methodological orientation was stated to underpin the study? </w:t>
            </w:r>
            <w:r w:rsidRPr="00286CB2">
              <w:rPr>
                <w:i/>
                <w:iCs/>
              </w:rPr>
              <w:t>e.g. grounded theory, discourse analysis, ethnography, phenomenology, content analysis</w:t>
            </w:r>
          </w:p>
        </w:tc>
        <w:tc>
          <w:tcPr>
            <w:tcW w:w="1453" w:type="dxa"/>
            <w:shd w:val="clear" w:color="auto" w:fill="FFFFFF"/>
          </w:tcPr>
          <w:p w14:paraId="4B9198A1" w14:textId="37F575D5" w:rsidR="00257FF9" w:rsidRDefault="00257FF9" w:rsidP="00286CB2">
            <w:r>
              <w:t>COM-B model</w:t>
            </w:r>
          </w:p>
          <w:p w14:paraId="0C74EECF" w14:textId="463071FC" w:rsidR="00286CB2" w:rsidRPr="00286CB2" w:rsidRDefault="00257FF9" w:rsidP="00286CB2">
            <w:r>
              <w:t>135-158</w:t>
            </w:r>
          </w:p>
        </w:tc>
      </w:tr>
      <w:tr w:rsidR="002C76DA" w:rsidRPr="00286CB2" w14:paraId="1C35DD9B" w14:textId="7CFA3783" w:rsidTr="00FB1FF2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30A543" w14:textId="41033955" w:rsidR="002C76DA" w:rsidRPr="00286CB2" w:rsidRDefault="002C76DA" w:rsidP="00286CB2">
            <w:r w:rsidRPr="00286CB2">
              <w:t>Participant selection</w:t>
            </w:r>
          </w:p>
        </w:tc>
      </w:tr>
      <w:tr w:rsidR="00286CB2" w:rsidRPr="00286CB2" w14:paraId="6DD52841" w14:textId="3340BACE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83555B" w14:textId="77777777" w:rsidR="00286CB2" w:rsidRPr="00286CB2" w:rsidRDefault="00286CB2" w:rsidP="00286CB2">
            <w:r w:rsidRPr="00286CB2">
              <w:t>10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6E59EE" w14:textId="77777777" w:rsidR="00286CB2" w:rsidRPr="00286CB2" w:rsidRDefault="00286CB2" w:rsidP="00286CB2">
            <w:r w:rsidRPr="00286CB2">
              <w:t>Sampling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7CB916" w14:textId="77777777" w:rsidR="00286CB2" w:rsidRPr="00286CB2" w:rsidRDefault="00286CB2" w:rsidP="00286CB2">
            <w:r w:rsidRPr="00286CB2">
              <w:t>How were participants selected? </w:t>
            </w:r>
            <w:r w:rsidRPr="00286CB2">
              <w:rPr>
                <w:i/>
                <w:iCs/>
              </w:rPr>
              <w:t>e.g. purposive, convenience, consecutive, snowball</w:t>
            </w:r>
          </w:p>
        </w:tc>
        <w:tc>
          <w:tcPr>
            <w:tcW w:w="1453" w:type="dxa"/>
            <w:shd w:val="clear" w:color="auto" w:fill="FFFFFF"/>
          </w:tcPr>
          <w:p w14:paraId="5ED4303D" w14:textId="77777777" w:rsidR="00257FF9" w:rsidRDefault="00257FF9" w:rsidP="00286CB2">
            <w:r>
              <w:t xml:space="preserve">Purposive </w:t>
            </w:r>
          </w:p>
          <w:p w14:paraId="554B44E8" w14:textId="5447BAC0" w:rsidR="00286CB2" w:rsidRPr="00286CB2" w:rsidRDefault="00257FF9" w:rsidP="00286CB2">
            <w:r>
              <w:t>183-189</w:t>
            </w:r>
          </w:p>
        </w:tc>
      </w:tr>
      <w:tr w:rsidR="00286CB2" w:rsidRPr="00286CB2" w14:paraId="545DB569" w14:textId="439F4A7A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762659" w14:textId="77777777" w:rsidR="00286CB2" w:rsidRPr="00286CB2" w:rsidRDefault="00286CB2" w:rsidP="00286CB2">
            <w:r w:rsidRPr="00286CB2">
              <w:t>11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A9EAFD" w14:textId="77777777" w:rsidR="00286CB2" w:rsidRPr="00286CB2" w:rsidRDefault="00286CB2" w:rsidP="00286CB2">
            <w:r w:rsidRPr="00286CB2">
              <w:t>Method of approach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A8D0C3" w14:textId="77777777" w:rsidR="00286CB2" w:rsidRPr="00286CB2" w:rsidRDefault="00286CB2" w:rsidP="00286CB2">
            <w:r w:rsidRPr="00286CB2">
              <w:t>How were participants approached? e</w:t>
            </w:r>
            <w:r w:rsidRPr="00286CB2">
              <w:rPr>
                <w:i/>
                <w:iCs/>
              </w:rPr>
              <w:t>.g. face-to-face, telephone, mail, email</w:t>
            </w:r>
          </w:p>
        </w:tc>
        <w:tc>
          <w:tcPr>
            <w:tcW w:w="1453" w:type="dxa"/>
            <w:shd w:val="clear" w:color="auto" w:fill="FFFFFF"/>
          </w:tcPr>
          <w:p w14:paraId="3D722759" w14:textId="77777777" w:rsidR="00257FF9" w:rsidRDefault="00257FF9" w:rsidP="00286CB2">
            <w:r>
              <w:t xml:space="preserve">Face-to-fae through social networks </w:t>
            </w:r>
          </w:p>
          <w:p w14:paraId="50F90E20" w14:textId="147A9350" w:rsidR="00286CB2" w:rsidRPr="00286CB2" w:rsidRDefault="00257FF9" w:rsidP="00286CB2">
            <w:r>
              <w:t>283-284</w:t>
            </w:r>
          </w:p>
        </w:tc>
      </w:tr>
      <w:tr w:rsidR="00286CB2" w:rsidRPr="00286CB2" w14:paraId="230C7301" w14:textId="7D9FB95D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055E8E" w14:textId="77777777" w:rsidR="00286CB2" w:rsidRPr="00286CB2" w:rsidRDefault="00286CB2" w:rsidP="00286CB2">
            <w:r w:rsidRPr="00286CB2">
              <w:t>12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092629" w14:textId="77777777" w:rsidR="00286CB2" w:rsidRPr="00286CB2" w:rsidRDefault="00286CB2" w:rsidP="00286CB2">
            <w:r w:rsidRPr="00286CB2">
              <w:t>Sample size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09ABB1" w14:textId="77777777" w:rsidR="00286CB2" w:rsidRPr="00286CB2" w:rsidRDefault="00286CB2" w:rsidP="00286CB2">
            <w:r w:rsidRPr="00286CB2">
              <w:t>How many participants were in the study?</w:t>
            </w:r>
          </w:p>
        </w:tc>
        <w:tc>
          <w:tcPr>
            <w:tcW w:w="1453" w:type="dxa"/>
            <w:shd w:val="clear" w:color="auto" w:fill="FFFFFF"/>
          </w:tcPr>
          <w:p w14:paraId="3171C7C8" w14:textId="77777777" w:rsidR="00257FF9" w:rsidRDefault="00257FF9" w:rsidP="00286CB2">
            <w:r>
              <w:t>18 women</w:t>
            </w:r>
          </w:p>
          <w:p w14:paraId="73971985" w14:textId="43190215" w:rsidR="00286CB2" w:rsidRPr="00286CB2" w:rsidRDefault="00257FF9" w:rsidP="00286CB2">
            <w:r>
              <w:t>183-189</w:t>
            </w:r>
          </w:p>
        </w:tc>
      </w:tr>
      <w:tr w:rsidR="00286CB2" w:rsidRPr="00286CB2" w14:paraId="69674D4F" w14:textId="06BB035F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A4AEB4" w14:textId="77777777" w:rsidR="00286CB2" w:rsidRPr="00286CB2" w:rsidRDefault="00286CB2" w:rsidP="00286CB2">
            <w:r w:rsidRPr="00286CB2">
              <w:t>13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CEF1DA" w14:textId="77777777" w:rsidR="00286CB2" w:rsidRPr="00286CB2" w:rsidRDefault="00286CB2" w:rsidP="00286CB2">
            <w:r w:rsidRPr="00286CB2">
              <w:t>Non-participation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211675" w14:textId="77777777" w:rsidR="00286CB2" w:rsidRPr="00286CB2" w:rsidRDefault="00286CB2" w:rsidP="00286CB2">
            <w:r w:rsidRPr="00286CB2">
              <w:t>How many people refused to participate or dropped out? Reasons?</w:t>
            </w:r>
          </w:p>
        </w:tc>
        <w:tc>
          <w:tcPr>
            <w:tcW w:w="1453" w:type="dxa"/>
            <w:shd w:val="clear" w:color="auto" w:fill="FFFFFF"/>
          </w:tcPr>
          <w:p w14:paraId="76B3C9FD" w14:textId="77777777" w:rsidR="00286CB2" w:rsidRDefault="00257FF9" w:rsidP="00286CB2">
            <w:r>
              <w:t>No refusals.</w:t>
            </w:r>
          </w:p>
          <w:p w14:paraId="4F7D1752" w14:textId="1EFE6BED" w:rsidR="00257FF9" w:rsidRPr="00286CB2" w:rsidRDefault="00257FF9" w:rsidP="00286CB2">
            <w:r>
              <w:t>187</w:t>
            </w:r>
          </w:p>
        </w:tc>
      </w:tr>
      <w:tr w:rsidR="002C76DA" w:rsidRPr="00286CB2" w14:paraId="28E7AED2" w14:textId="0CF48D64" w:rsidTr="00661000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E0FEAF" w14:textId="0F4A2231" w:rsidR="002C76DA" w:rsidRPr="00286CB2" w:rsidRDefault="002C76DA" w:rsidP="00286CB2">
            <w:r w:rsidRPr="00286CB2">
              <w:t>Setting</w:t>
            </w:r>
          </w:p>
        </w:tc>
      </w:tr>
      <w:tr w:rsidR="00286CB2" w:rsidRPr="00286CB2" w14:paraId="6F10EB52" w14:textId="7E9752BE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2A6450" w14:textId="77777777" w:rsidR="00286CB2" w:rsidRPr="00286CB2" w:rsidRDefault="00286CB2" w:rsidP="00286CB2">
            <w:r w:rsidRPr="00286CB2">
              <w:t>14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57297B" w14:textId="77777777" w:rsidR="00286CB2" w:rsidRPr="00286CB2" w:rsidRDefault="00286CB2" w:rsidP="00286CB2">
            <w:r w:rsidRPr="00286CB2">
              <w:t>Setting of data collection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DF140D" w14:textId="77777777" w:rsidR="00286CB2" w:rsidRPr="00286CB2" w:rsidRDefault="00286CB2" w:rsidP="00286CB2">
            <w:r w:rsidRPr="00286CB2">
              <w:t>Where was the data collected? e</w:t>
            </w:r>
            <w:r w:rsidRPr="00286CB2">
              <w:rPr>
                <w:i/>
                <w:iCs/>
              </w:rPr>
              <w:t>.g. home, clinic, workplace</w:t>
            </w:r>
          </w:p>
        </w:tc>
        <w:tc>
          <w:tcPr>
            <w:tcW w:w="1453" w:type="dxa"/>
            <w:shd w:val="clear" w:color="auto" w:fill="FFFFFF"/>
          </w:tcPr>
          <w:p w14:paraId="0E4E34B1" w14:textId="4B45D607" w:rsidR="00286CB2" w:rsidRPr="00286CB2" w:rsidRDefault="00257FF9" w:rsidP="00286CB2">
            <w:r>
              <w:t>219-222</w:t>
            </w:r>
          </w:p>
        </w:tc>
      </w:tr>
      <w:tr w:rsidR="00286CB2" w:rsidRPr="00286CB2" w14:paraId="14F3EFA2" w14:textId="694832E7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209642" w14:textId="77777777" w:rsidR="00286CB2" w:rsidRPr="00286CB2" w:rsidRDefault="00286CB2" w:rsidP="00286CB2">
            <w:r w:rsidRPr="00286CB2">
              <w:t>15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314A5A" w14:textId="77777777" w:rsidR="00286CB2" w:rsidRPr="00286CB2" w:rsidRDefault="00286CB2" w:rsidP="00286CB2">
            <w:r w:rsidRPr="00286CB2">
              <w:t>Presence of non-participant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FE3995" w14:textId="77777777" w:rsidR="00286CB2" w:rsidRPr="00286CB2" w:rsidRDefault="00286CB2" w:rsidP="00286CB2">
            <w:r w:rsidRPr="00286CB2">
              <w:t>Was anyone else present besides the participants and researchers?</w:t>
            </w:r>
          </w:p>
        </w:tc>
        <w:tc>
          <w:tcPr>
            <w:tcW w:w="1453" w:type="dxa"/>
            <w:shd w:val="clear" w:color="auto" w:fill="FFFFFF"/>
          </w:tcPr>
          <w:p w14:paraId="11D5C880" w14:textId="3433ECC6" w:rsidR="00286CB2" w:rsidRPr="00286CB2" w:rsidRDefault="00257FF9" w:rsidP="00286CB2">
            <w:r>
              <w:t>223-226</w:t>
            </w:r>
          </w:p>
        </w:tc>
      </w:tr>
      <w:tr w:rsidR="00286CB2" w:rsidRPr="00286CB2" w14:paraId="56F09087" w14:textId="51797E49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3CDFE8" w14:textId="77777777" w:rsidR="00286CB2" w:rsidRPr="00286CB2" w:rsidRDefault="00286CB2" w:rsidP="00286CB2">
            <w:r w:rsidRPr="00286CB2">
              <w:t>16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66C11D" w14:textId="77777777" w:rsidR="00286CB2" w:rsidRPr="00286CB2" w:rsidRDefault="00286CB2" w:rsidP="00286CB2">
            <w:r w:rsidRPr="00286CB2">
              <w:t>Description of sample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0B5CB7" w14:textId="77777777" w:rsidR="00286CB2" w:rsidRPr="00286CB2" w:rsidRDefault="00286CB2" w:rsidP="00286CB2">
            <w:r w:rsidRPr="00286CB2">
              <w:t>What are the important characteristics of the sample? </w:t>
            </w:r>
            <w:r w:rsidRPr="00286CB2">
              <w:rPr>
                <w:i/>
                <w:iCs/>
              </w:rPr>
              <w:t>e.g. demographic data, date</w:t>
            </w:r>
          </w:p>
        </w:tc>
        <w:tc>
          <w:tcPr>
            <w:tcW w:w="1453" w:type="dxa"/>
            <w:shd w:val="clear" w:color="auto" w:fill="FFFFFF"/>
          </w:tcPr>
          <w:p w14:paraId="3CEEA1AB" w14:textId="1BC11421" w:rsidR="00286CB2" w:rsidRPr="00286CB2" w:rsidRDefault="00257FF9" w:rsidP="00286CB2">
            <w:r>
              <w:t>305-308</w:t>
            </w:r>
          </w:p>
        </w:tc>
      </w:tr>
      <w:tr w:rsidR="002C76DA" w:rsidRPr="00286CB2" w14:paraId="68797639" w14:textId="29BCED39" w:rsidTr="005A6B8C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E55DDA" w14:textId="35056CB5" w:rsidR="002C76DA" w:rsidRPr="00286CB2" w:rsidRDefault="002C76DA" w:rsidP="00286CB2">
            <w:r w:rsidRPr="00286CB2">
              <w:lastRenderedPageBreak/>
              <w:t>Data collection</w:t>
            </w:r>
          </w:p>
        </w:tc>
      </w:tr>
      <w:tr w:rsidR="00286CB2" w:rsidRPr="00286CB2" w14:paraId="32B9432D" w14:textId="2D4E4C3D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B9641E" w14:textId="77777777" w:rsidR="00286CB2" w:rsidRPr="00286CB2" w:rsidRDefault="00286CB2" w:rsidP="00286CB2">
            <w:r w:rsidRPr="00286CB2">
              <w:t>17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428C97" w14:textId="77777777" w:rsidR="00286CB2" w:rsidRPr="00286CB2" w:rsidRDefault="00286CB2" w:rsidP="00286CB2">
            <w:r w:rsidRPr="00286CB2">
              <w:t>Interview guide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1877D0" w14:textId="77777777" w:rsidR="00286CB2" w:rsidRPr="00286CB2" w:rsidRDefault="00286CB2" w:rsidP="00286CB2">
            <w:r w:rsidRPr="00286CB2">
              <w:t>Were questions, prompts, guides provided by the authors? Was it pilot tested?</w:t>
            </w:r>
          </w:p>
        </w:tc>
        <w:tc>
          <w:tcPr>
            <w:tcW w:w="1453" w:type="dxa"/>
            <w:shd w:val="clear" w:color="auto" w:fill="FFFFFF"/>
          </w:tcPr>
          <w:p w14:paraId="2FCF840C" w14:textId="0BE6C696" w:rsidR="00286CB2" w:rsidRPr="00286CB2" w:rsidRDefault="00257FF9" w:rsidP="00286CB2">
            <w:r>
              <w:t>218-219</w:t>
            </w:r>
          </w:p>
        </w:tc>
      </w:tr>
      <w:tr w:rsidR="00286CB2" w:rsidRPr="00286CB2" w14:paraId="701A7483" w14:textId="47098990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52DC4F" w14:textId="77777777" w:rsidR="00286CB2" w:rsidRPr="00286CB2" w:rsidRDefault="00286CB2" w:rsidP="00286CB2">
            <w:r w:rsidRPr="00286CB2">
              <w:t>18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DA76B2" w14:textId="77777777" w:rsidR="00286CB2" w:rsidRPr="00286CB2" w:rsidRDefault="00286CB2" w:rsidP="00286CB2">
            <w:r w:rsidRPr="00286CB2">
              <w:t>Repeat interview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88D1D" w14:textId="77777777" w:rsidR="00286CB2" w:rsidRPr="00286CB2" w:rsidRDefault="00286CB2" w:rsidP="00286CB2">
            <w:r w:rsidRPr="00286CB2">
              <w:t>Were repeat interviews carried out? If yes, how many?</w:t>
            </w:r>
          </w:p>
        </w:tc>
        <w:tc>
          <w:tcPr>
            <w:tcW w:w="1453" w:type="dxa"/>
            <w:shd w:val="clear" w:color="auto" w:fill="FFFFFF"/>
          </w:tcPr>
          <w:p w14:paraId="635042F3" w14:textId="77777777" w:rsidR="00286CB2" w:rsidRDefault="00257FF9" w:rsidP="00286CB2">
            <w:r>
              <w:t xml:space="preserve">No repeat interviews </w:t>
            </w:r>
          </w:p>
          <w:p w14:paraId="53EF44E9" w14:textId="01315B53" w:rsidR="00257FF9" w:rsidRPr="00286CB2" w:rsidRDefault="00257FF9" w:rsidP="00286CB2">
            <w:r>
              <w:t>226</w:t>
            </w:r>
          </w:p>
        </w:tc>
      </w:tr>
      <w:tr w:rsidR="00286CB2" w:rsidRPr="00286CB2" w14:paraId="7D52F52E" w14:textId="1D337231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F4C3D8" w14:textId="77777777" w:rsidR="00286CB2" w:rsidRPr="00286CB2" w:rsidRDefault="00286CB2" w:rsidP="00286CB2">
            <w:r w:rsidRPr="00286CB2">
              <w:t>19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0A11DA" w14:textId="77777777" w:rsidR="00286CB2" w:rsidRPr="00286CB2" w:rsidRDefault="00286CB2" w:rsidP="00286CB2">
            <w:r w:rsidRPr="00286CB2">
              <w:t>Audio/visual recording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5BD6FA" w14:textId="77777777" w:rsidR="00286CB2" w:rsidRPr="00286CB2" w:rsidRDefault="00286CB2" w:rsidP="00286CB2">
            <w:r w:rsidRPr="00286CB2">
              <w:t>Did the research use audio or visual recording to collect the data?</w:t>
            </w:r>
          </w:p>
        </w:tc>
        <w:tc>
          <w:tcPr>
            <w:tcW w:w="1453" w:type="dxa"/>
            <w:shd w:val="clear" w:color="auto" w:fill="FFFFFF"/>
          </w:tcPr>
          <w:p w14:paraId="59B08995" w14:textId="5722DC58" w:rsidR="00286CB2" w:rsidRPr="00286CB2" w:rsidRDefault="00257FF9" w:rsidP="00286CB2">
            <w:r>
              <w:t>234-239</w:t>
            </w:r>
          </w:p>
        </w:tc>
      </w:tr>
      <w:tr w:rsidR="00286CB2" w:rsidRPr="00286CB2" w14:paraId="100E1C16" w14:textId="649AF36A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94E709" w14:textId="77777777" w:rsidR="00286CB2" w:rsidRPr="00286CB2" w:rsidRDefault="00286CB2" w:rsidP="00286CB2">
            <w:r w:rsidRPr="00286CB2">
              <w:t>20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7031BD" w14:textId="77777777" w:rsidR="00286CB2" w:rsidRPr="00286CB2" w:rsidRDefault="00286CB2" w:rsidP="00286CB2">
            <w:r w:rsidRPr="00286CB2">
              <w:t>Field note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310809" w14:textId="77777777" w:rsidR="00286CB2" w:rsidRPr="00286CB2" w:rsidRDefault="00286CB2" w:rsidP="00286CB2">
            <w:r w:rsidRPr="00286CB2">
              <w:t>Were field notes made during and/or after the interview or focus group?</w:t>
            </w:r>
          </w:p>
        </w:tc>
        <w:tc>
          <w:tcPr>
            <w:tcW w:w="1453" w:type="dxa"/>
            <w:shd w:val="clear" w:color="auto" w:fill="FFFFFF"/>
          </w:tcPr>
          <w:p w14:paraId="465CD770" w14:textId="77777777" w:rsidR="00286CB2" w:rsidRDefault="000C4524" w:rsidP="00286CB2">
            <w:r>
              <w:t>187-189,</w:t>
            </w:r>
          </w:p>
          <w:p w14:paraId="277924FE" w14:textId="3B08F706" w:rsidR="000C4524" w:rsidRPr="00286CB2" w:rsidRDefault="000C4524" w:rsidP="00286CB2">
            <w:r>
              <w:t>244-246</w:t>
            </w:r>
          </w:p>
        </w:tc>
      </w:tr>
      <w:tr w:rsidR="00286CB2" w:rsidRPr="00286CB2" w14:paraId="506BA45A" w14:textId="6D8CE4EF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58312B" w14:textId="77777777" w:rsidR="00286CB2" w:rsidRPr="00286CB2" w:rsidRDefault="00286CB2" w:rsidP="00286CB2">
            <w:r w:rsidRPr="00286CB2">
              <w:t>21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62E270" w14:textId="77777777" w:rsidR="00286CB2" w:rsidRPr="00286CB2" w:rsidRDefault="00286CB2" w:rsidP="00286CB2">
            <w:r w:rsidRPr="00286CB2">
              <w:t>Duration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95B5C8" w14:textId="6F118214" w:rsidR="00286CB2" w:rsidRPr="00286CB2" w:rsidRDefault="00286CB2" w:rsidP="00286CB2">
            <w:r w:rsidRPr="00286CB2">
              <w:t>What was the duration of the interviews or focus group?</w:t>
            </w:r>
          </w:p>
        </w:tc>
        <w:tc>
          <w:tcPr>
            <w:tcW w:w="1453" w:type="dxa"/>
            <w:shd w:val="clear" w:color="auto" w:fill="FFFFFF"/>
          </w:tcPr>
          <w:p w14:paraId="6BB3E2D2" w14:textId="77777777" w:rsidR="000C4524" w:rsidRDefault="000C4524" w:rsidP="00286CB2">
            <w:r>
              <w:t xml:space="preserve">1 hour </w:t>
            </w:r>
          </w:p>
          <w:p w14:paraId="51379BA9" w14:textId="60139E7C" w:rsidR="00286CB2" w:rsidRPr="00286CB2" w:rsidRDefault="000C4524" w:rsidP="00286CB2">
            <w:r>
              <w:t>215</w:t>
            </w:r>
          </w:p>
        </w:tc>
      </w:tr>
      <w:tr w:rsidR="00286CB2" w:rsidRPr="00286CB2" w14:paraId="7B3D1C67" w14:textId="5D5B7F61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8D03B6" w14:textId="77777777" w:rsidR="00286CB2" w:rsidRPr="00286CB2" w:rsidRDefault="00286CB2" w:rsidP="00286CB2">
            <w:r w:rsidRPr="00286CB2">
              <w:t>22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D42FFD" w14:textId="77777777" w:rsidR="00286CB2" w:rsidRPr="00286CB2" w:rsidRDefault="00286CB2" w:rsidP="00286CB2">
            <w:r w:rsidRPr="00286CB2">
              <w:t>Data saturation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41D2B4" w14:textId="77777777" w:rsidR="00286CB2" w:rsidRPr="00286CB2" w:rsidRDefault="00286CB2" w:rsidP="00286CB2">
            <w:r w:rsidRPr="00286CB2">
              <w:t>Was data saturation discussed?</w:t>
            </w:r>
          </w:p>
        </w:tc>
        <w:tc>
          <w:tcPr>
            <w:tcW w:w="1453" w:type="dxa"/>
            <w:shd w:val="clear" w:color="auto" w:fill="FFFFFF"/>
          </w:tcPr>
          <w:p w14:paraId="1A32960A" w14:textId="1D25C4EE" w:rsidR="00286CB2" w:rsidRPr="00286CB2" w:rsidRDefault="000C4524" w:rsidP="00286CB2">
            <w:r>
              <w:t>187-189</w:t>
            </w:r>
          </w:p>
        </w:tc>
      </w:tr>
      <w:tr w:rsidR="00286CB2" w:rsidRPr="00286CB2" w14:paraId="463BF1A5" w14:textId="21B2C365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779386" w14:textId="77777777" w:rsidR="00286CB2" w:rsidRPr="00286CB2" w:rsidRDefault="00286CB2" w:rsidP="00286CB2">
            <w:r w:rsidRPr="00286CB2">
              <w:t>23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38279" w14:textId="77777777" w:rsidR="00286CB2" w:rsidRPr="00286CB2" w:rsidRDefault="00286CB2" w:rsidP="00286CB2">
            <w:r w:rsidRPr="00286CB2">
              <w:t>Transcripts returned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915378" w14:textId="77777777" w:rsidR="00286CB2" w:rsidRPr="00286CB2" w:rsidRDefault="00286CB2" w:rsidP="00286CB2">
            <w:r w:rsidRPr="00286CB2">
              <w:t>Were transcripts returned to participants for comment and/or correction?</w:t>
            </w:r>
          </w:p>
        </w:tc>
        <w:tc>
          <w:tcPr>
            <w:tcW w:w="1453" w:type="dxa"/>
            <w:shd w:val="clear" w:color="auto" w:fill="FFFFFF"/>
          </w:tcPr>
          <w:p w14:paraId="61FEB149" w14:textId="5FBD7CE9" w:rsidR="00286CB2" w:rsidRPr="00286CB2" w:rsidRDefault="000C4524" w:rsidP="00286CB2">
            <w:r>
              <w:t>257-258</w:t>
            </w:r>
          </w:p>
        </w:tc>
      </w:tr>
      <w:tr w:rsidR="002C76DA" w:rsidRPr="00286CB2" w14:paraId="0CC4E930" w14:textId="02E4352F" w:rsidTr="00D70856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D902A0" w14:textId="79A29B5A" w:rsidR="002C76DA" w:rsidRPr="00286CB2" w:rsidRDefault="002C76DA" w:rsidP="00286CB2">
            <w:r w:rsidRPr="00286CB2">
              <w:rPr>
                <w:b/>
                <w:bCs/>
              </w:rPr>
              <w:t>Domain 3: analysis and findings</w:t>
            </w:r>
            <w:r w:rsidRPr="00286CB2">
              <w:t>z</w:t>
            </w:r>
          </w:p>
        </w:tc>
      </w:tr>
      <w:tr w:rsidR="002C76DA" w:rsidRPr="00286CB2" w14:paraId="39643B8D" w14:textId="2B467099" w:rsidTr="004B130B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5A5817" w14:textId="46B0F163" w:rsidR="002C76DA" w:rsidRPr="00286CB2" w:rsidRDefault="002C76DA" w:rsidP="00286CB2">
            <w:r w:rsidRPr="00286CB2">
              <w:t>Data analysis</w:t>
            </w:r>
          </w:p>
        </w:tc>
      </w:tr>
      <w:tr w:rsidR="00286CB2" w:rsidRPr="00286CB2" w14:paraId="7A274C37" w14:textId="4CF255FD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4D51C9" w14:textId="77777777" w:rsidR="00286CB2" w:rsidRPr="00286CB2" w:rsidRDefault="00286CB2" w:rsidP="00286CB2">
            <w:r w:rsidRPr="00286CB2">
              <w:t>24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476364" w14:textId="77777777" w:rsidR="00286CB2" w:rsidRPr="00286CB2" w:rsidRDefault="00286CB2" w:rsidP="00286CB2">
            <w:r w:rsidRPr="00286CB2">
              <w:t>Number of data coder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BC9EDC" w14:textId="77777777" w:rsidR="00286CB2" w:rsidRPr="00286CB2" w:rsidRDefault="00286CB2" w:rsidP="00286CB2">
            <w:r w:rsidRPr="00286CB2">
              <w:t>How many data coders coded the data?</w:t>
            </w:r>
          </w:p>
        </w:tc>
        <w:tc>
          <w:tcPr>
            <w:tcW w:w="1453" w:type="dxa"/>
            <w:shd w:val="clear" w:color="auto" w:fill="FFFFFF"/>
          </w:tcPr>
          <w:p w14:paraId="270EA030" w14:textId="77777777" w:rsidR="000C4524" w:rsidRDefault="000C4524" w:rsidP="00286CB2">
            <w:r>
              <w:t xml:space="preserve">6 </w:t>
            </w:r>
          </w:p>
          <w:p w14:paraId="07D9B52A" w14:textId="2E023DEE" w:rsidR="00286CB2" w:rsidRPr="00286CB2" w:rsidRDefault="000C4524" w:rsidP="00286CB2">
            <w:r>
              <w:t>910-911</w:t>
            </w:r>
          </w:p>
        </w:tc>
      </w:tr>
      <w:tr w:rsidR="00286CB2" w:rsidRPr="00286CB2" w14:paraId="43745F86" w14:textId="4607AF19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A3C234" w14:textId="77777777" w:rsidR="00286CB2" w:rsidRPr="00286CB2" w:rsidRDefault="00286CB2" w:rsidP="00286CB2">
            <w:r w:rsidRPr="00286CB2">
              <w:t>25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5E3835" w14:textId="77777777" w:rsidR="00286CB2" w:rsidRPr="00286CB2" w:rsidRDefault="00286CB2" w:rsidP="00286CB2">
            <w:r w:rsidRPr="00286CB2">
              <w:t>Description of the coding tree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9F11A2" w14:textId="77777777" w:rsidR="00286CB2" w:rsidRPr="00286CB2" w:rsidRDefault="00286CB2" w:rsidP="00286CB2">
            <w:r w:rsidRPr="00286CB2">
              <w:t>Did authors provide a description of the coding tree?</w:t>
            </w:r>
          </w:p>
        </w:tc>
        <w:tc>
          <w:tcPr>
            <w:tcW w:w="1453" w:type="dxa"/>
            <w:shd w:val="clear" w:color="auto" w:fill="FFFFFF"/>
          </w:tcPr>
          <w:p w14:paraId="37DA02A7" w14:textId="77777777" w:rsidR="000C4524" w:rsidRDefault="000C4524" w:rsidP="00286CB2">
            <w:r>
              <w:t>Yes</w:t>
            </w:r>
          </w:p>
          <w:p w14:paraId="2FD53DAE" w14:textId="748545F7" w:rsidR="00286CB2" w:rsidRPr="00286CB2" w:rsidRDefault="000C4524" w:rsidP="00286CB2">
            <w:r>
              <w:t xml:space="preserve"> 248-249</w:t>
            </w:r>
          </w:p>
        </w:tc>
      </w:tr>
      <w:tr w:rsidR="00286CB2" w:rsidRPr="00286CB2" w14:paraId="50FE7D3A" w14:textId="22AC0FC2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817244" w14:textId="77777777" w:rsidR="00286CB2" w:rsidRPr="00286CB2" w:rsidRDefault="00286CB2" w:rsidP="00286CB2">
            <w:r w:rsidRPr="00286CB2">
              <w:t>26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098BB3" w14:textId="77777777" w:rsidR="00286CB2" w:rsidRPr="00286CB2" w:rsidRDefault="00286CB2" w:rsidP="00286CB2">
            <w:r w:rsidRPr="00286CB2">
              <w:t>Derivation of theme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410235" w14:textId="77777777" w:rsidR="00286CB2" w:rsidRPr="00286CB2" w:rsidRDefault="00286CB2" w:rsidP="00286CB2">
            <w:r w:rsidRPr="00286CB2">
              <w:t>Were themes identified in advance or derived from the data?</w:t>
            </w:r>
          </w:p>
        </w:tc>
        <w:tc>
          <w:tcPr>
            <w:tcW w:w="1453" w:type="dxa"/>
            <w:shd w:val="clear" w:color="auto" w:fill="FFFFFF"/>
          </w:tcPr>
          <w:p w14:paraId="2D5B98D0" w14:textId="77777777" w:rsidR="000C4524" w:rsidRDefault="000C4524" w:rsidP="00286CB2">
            <w:r>
              <w:t xml:space="preserve">Derived from data </w:t>
            </w:r>
          </w:p>
          <w:p w14:paraId="3DE54D42" w14:textId="0313E598" w:rsidR="00286CB2" w:rsidRPr="00286CB2" w:rsidRDefault="000C4524" w:rsidP="00286CB2">
            <w:r>
              <w:t>249-250</w:t>
            </w:r>
          </w:p>
        </w:tc>
      </w:tr>
      <w:tr w:rsidR="00286CB2" w:rsidRPr="00286CB2" w14:paraId="5EB3498C" w14:textId="20D1B744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16E8F8" w14:textId="77777777" w:rsidR="00286CB2" w:rsidRPr="00286CB2" w:rsidRDefault="00286CB2" w:rsidP="00286CB2">
            <w:r w:rsidRPr="00286CB2">
              <w:lastRenderedPageBreak/>
              <w:t>27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F45632" w14:textId="77777777" w:rsidR="00286CB2" w:rsidRPr="00286CB2" w:rsidRDefault="00286CB2" w:rsidP="00286CB2">
            <w:r w:rsidRPr="00286CB2">
              <w:t>Software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9BAFC7" w14:textId="77777777" w:rsidR="00286CB2" w:rsidRPr="00286CB2" w:rsidRDefault="00286CB2" w:rsidP="00286CB2">
            <w:r w:rsidRPr="00286CB2">
              <w:t>What software, if applicable, was used to manage the data?</w:t>
            </w:r>
          </w:p>
        </w:tc>
        <w:tc>
          <w:tcPr>
            <w:tcW w:w="1453" w:type="dxa"/>
            <w:shd w:val="clear" w:color="auto" w:fill="FFFFFF"/>
          </w:tcPr>
          <w:p w14:paraId="60EB9107" w14:textId="77777777" w:rsidR="000C4524" w:rsidRDefault="000C4524" w:rsidP="00286CB2">
            <w:r>
              <w:t xml:space="preserve">Excel </w:t>
            </w:r>
          </w:p>
          <w:p w14:paraId="287080D3" w14:textId="4F7F479F" w:rsidR="00286CB2" w:rsidRPr="00286CB2" w:rsidRDefault="000C4524" w:rsidP="00286CB2">
            <w:r>
              <w:t>189</w:t>
            </w:r>
          </w:p>
        </w:tc>
      </w:tr>
      <w:tr w:rsidR="00286CB2" w:rsidRPr="00286CB2" w14:paraId="4DA677BF" w14:textId="7F0ADF50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195B0D" w14:textId="77777777" w:rsidR="00286CB2" w:rsidRPr="00286CB2" w:rsidRDefault="00286CB2" w:rsidP="00286CB2">
            <w:r w:rsidRPr="00286CB2">
              <w:t>28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C6B75F" w14:textId="77777777" w:rsidR="00286CB2" w:rsidRPr="00286CB2" w:rsidRDefault="00286CB2" w:rsidP="00286CB2">
            <w:r w:rsidRPr="00286CB2">
              <w:t>Participant checking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759373" w14:textId="77777777" w:rsidR="00286CB2" w:rsidRPr="00286CB2" w:rsidRDefault="00286CB2" w:rsidP="00286CB2">
            <w:r w:rsidRPr="00286CB2">
              <w:t>Did participants provide feedback on the findings?</w:t>
            </w:r>
          </w:p>
        </w:tc>
        <w:tc>
          <w:tcPr>
            <w:tcW w:w="1453" w:type="dxa"/>
            <w:shd w:val="clear" w:color="auto" w:fill="FFFFFF"/>
          </w:tcPr>
          <w:p w14:paraId="5F25F6E6" w14:textId="26A534AA" w:rsidR="00286CB2" w:rsidRPr="00286CB2" w:rsidRDefault="000C4524" w:rsidP="00286CB2">
            <w:r>
              <w:t>257-258</w:t>
            </w:r>
          </w:p>
        </w:tc>
      </w:tr>
      <w:tr w:rsidR="002C76DA" w:rsidRPr="00286CB2" w14:paraId="054CEEB6" w14:textId="4E7DB28A" w:rsidTr="00B5608A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3741EE" w14:textId="46BADBB6" w:rsidR="002C76DA" w:rsidRPr="00286CB2" w:rsidRDefault="002C76DA" w:rsidP="00286CB2">
            <w:r w:rsidRPr="00286CB2">
              <w:t>Reporting</w:t>
            </w:r>
          </w:p>
        </w:tc>
      </w:tr>
      <w:tr w:rsidR="00286CB2" w:rsidRPr="00286CB2" w14:paraId="023C1B03" w14:textId="2DE93395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6E5E5B" w14:textId="77777777" w:rsidR="00286CB2" w:rsidRPr="00286CB2" w:rsidRDefault="00286CB2" w:rsidP="00286CB2">
            <w:r w:rsidRPr="00286CB2">
              <w:t>29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26C9A2" w14:textId="77777777" w:rsidR="00286CB2" w:rsidRPr="00286CB2" w:rsidRDefault="00286CB2" w:rsidP="00286CB2">
            <w:r w:rsidRPr="00286CB2">
              <w:t>Quotations presented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12405E" w14:textId="77777777" w:rsidR="00286CB2" w:rsidRPr="00286CB2" w:rsidRDefault="00286CB2" w:rsidP="00286CB2">
            <w:r w:rsidRPr="00286CB2">
              <w:t>Were participant quotations presented to illustrate the themes / findings? Was each quotation identified? e</w:t>
            </w:r>
            <w:r w:rsidRPr="00286CB2">
              <w:rPr>
                <w:i/>
                <w:iCs/>
              </w:rPr>
              <w:t>.g. participant number</w:t>
            </w:r>
          </w:p>
        </w:tc>
        <w:tc>
          <w:tcPr>
            <w:tcW w:w="1453" w:type="dxa"/>
            <w:shd w:val="clear" w:color="auto" w:fill="FFFFFF"/>
          </w:tcPr>
          <w:p w14:paraId="26012363" w14:textId="77777777" w:rsidR="000C4524" w:rsidRDefault="000C4524" w:rsidP="00286CB2">
            <w:r>
              <w:t xml:space="preserve">Results </w:t>
            </w:r>
          </w:p>
          <w:p w14:paraId="666CB916" w14:textId="1537D5B0" w:rsidR="000C4524" w:rsidRPr="00286CB2" w:rsidRDefault="000C4524" w:rsidP="00286CB2">
            <w:r>
              <w:t>310-757</w:t>
            </w:r>
          </w:p>
        </w:tc>
      </w:tr>
      <w:tr w:rsidR="00286CB2" w:rsidRPr="00286CB2" w14:paraId="246D303B" w14:textId="740578A6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E4F2CB" w14:textId="77777777" w:rsidR="00286CB2" w:rsidRPr="00286CB2" w:rsidRDefault="00286CB2" w:rsidP="00286CB2">
            <w:r w:rsidRPr="00286CB2">
              <w:t>30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433223" w14:textId="77777777" w:rsidR="00286CB2" w:rsidRPr="00286CB2" w:rsidRDefault="00286CB2" w:rsidP="00286CB2">
            <w:r w:rsidRPr="00286CB2">
              <w:t>Data and findings consistent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E731C5" w14:textId="77777777" w:rsidR="00286CB2" w:rsidRPr="00286CB2" w:rsidRDefault="00286CB2" w:rsidP="00286CB2">
            <w:r w:rsidRPr="00286CB2">
              <w:t>Was there consistency between the data presented and the findings?</w:t>
            </w:r>
          </w:p>
        </w:tc>
        <w:tc>
          <w:tcPr>
            <w:tcW w:w="1453" w:type="dxa"/>
            <w:shd w:val="clear" w:color="auto" w:fill="FFFFFF"/>
          </w:tcPr>
          <w:p w14:paraId="10F27B95" w14:textId="57786A1D" w:rsidR="00286CB2" w:rsidRPr="00286CB2" w:rsidRDefault="00CB765A" w:rsidP="00286CB2">
            <w:r>
              <w:t>758-876</w:t>
            </w:r>
          </w:p>
        </w:tc>
      </w:tr>
      <w:tr w:rsidR="00286CB2" w:rsidRPr="00286CB2" w14:paraId="1D5E4F6D" w14:textId="417BBF99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DFFCDC" w14:textId="77777777" w:rsidR="00286CB2" w:rsidRPr="00286CB2" w:rsidRDefault="00286CB2" w:rsidP="00286CB2">
            <w:r w:rsidRPr="00286CB2">
              <w:t>31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F44AF5" w14:textId="77777777" w:rsidR="00286CB2" w:rsidRPr="00286CB2" w:rsidRDefault="00286CB2" w:rsidP="00286CB2">
            <w:r w:rsidRPr="00286CB2">
              <w:t>Clarity of major theme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C53F8" w14:textId="77777777" w:rsidR="00286CB2" w:rsidRPr="00286CB2" w:rsidRDefault="00286CB2" w:rsidP="00286CB2">
            <w:r w:rsidRPr="00286CB2">
              <w:t>Were major themes clearly presented in the findings?</w:t>
            </w:r>
          </w:p>
        </w:tc>
        <w:tc>
          <w:tcPr>
            <w:tcW w:w="1453" w:type="dxa"/>
            <w:shd w:val="clear" w:color="auto" w:fill="FFFFFF"/>
          </w:tcPr>
          <w:p w14:paraId="43721A76" w14:textId="195DB179" w:rsidR="00286CB2" w:rsidRPr="00286CB2" w:rsidRDefault="00CB765A" w:rsidP="00286CB2">
            <w:r>
              <w:t xml:space="preserve"> </w:t>
            </w:r>
            <w:r>
              <w:t>758-876</w:t>
            </w:r>
          </w:p>
        </w:tc>
      </w:tr>
      <w:tr w:rsidR="00286CB2" w:rsidRPr="00286CB2" w14:paraId="56D53985" w14:textId="0B6DFE75" w:rsidTr="002C76DA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19C584" w14:textId="77777777" w:rsidR="00286CB2" w:rsidRPr="00286CB2" w:rsidRDefault="00286CB2" w:rsidP="00286CB2">
            <w:r w:rsidRPr="00286CB2">
              <w:t>32.</w:t>
            </w:r>
          </w:p>
        </w:tc>
        <w:tc>
          <w:tcPr>
            <w:tcW w:w="2531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BB2647" w14:textId="77777777" w:rsidR="00286CB2" w:rsidRPr="00286CB2" w:rsidRDefault="00286CB2" w:rsidP="00286CB2">
            <w:r w:rsidRPr="00286CB2">
              <w:t>Clarity of minor themes</w:t>
            </w:r>
          </w:p>
        </w:tc>
        <w:tc>
          <w:tcPr>
            <w:tcW w:w="313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B85D04" w14:textId="77777777" w:rsidR="00286CB2" w:rsidRPr="00286CB2" w:rsidRDefault="00286CB2" w:rsidP="00286CB2">
            <w:r w:rsidRPr="00286CB2">
              <w:t>Is there a description of diverse cases or discussion of minor themes?</w:t>
            </w:r>
          </w:p>
        </w:tc>
        <w:tc>
          <w:tcPr>
            <w:tcW w:w="1453" w:type="dxa"/>
            <w:shd w:val="clear" w:color="auto" w:fill="FFFFFF"/>
          </w:tcPr>
          <w:p w14:paraId="15C77CF6" w14:textId="3A6E2E0C" w:rsidR="00286CB2" w:rsidRPr="00286CB2" w:rsidRDefault="00CB765A" w:rsidP="00286CB2">
            <w:r>
              <w:t xml:space="preserve"> </w:t>
            </w:r>
            <w:r>
              <w:t>758-876</w:t>
            </w:r>
          </w:p>
        </w:tc>
      </w:tr>
    </w:tbl>
    <w:p w14:paraId="59A67885" w14:textId="11854499" w:rsidR="00BF05AE" w:rsidRPr="00286CB2" w:rsidRDefault="00BF05AE" w:rsidP="00286CB2"/>
    <w:sectPr w:rsidR="00BF05AE" w:rsidRPr="00286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B2"/>
    <w:rsid w:val="000C4524"/>
    <w:rsid w:val="00257FF9"/>
    <w:rsid w:val="00286CB2"/>
    <w:rsid w:val="002C76DA"/>
    <w:rsid w:val="005E3E4D"/>
    <w:rsid w:val="007A6DB0"/>
    <w:rsid w:val="00AC47DC"/>
    <w:rsid w:val="00BF05AE"/>
    <w:rsid w:val="00CB765A"/>
    <w:rsid w:val="00CE2677"/>
    <w:rsid w:val="00E17DAB"/>
    <w:rsid w:val="00F20A88"/>
    <w:rsid w:val="00F43CF0"/>
    <w:rsid w:val="00F5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B73B7"/>
  <w15:chartTrackingRefBased/>
  <w15:docId w15:val="{86D64820-1137-B044-9FE8-8701BDD09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C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C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C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C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C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C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C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C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6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2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9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1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07964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2556292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04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6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9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67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635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544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424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62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162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4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1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0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9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8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74395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187243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999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1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86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562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1769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4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339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47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3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Kumar</dc:creator>
  <cp:keywords/>
  <dc:description/>
  <cp:lastModifiedBy>Ramya Kumar</cp:lastModifiedBy>
  <cp:revision>2</cp:revision>
  <dcterms:created xsi:type="dcterms:W3CDTF">2024-09-27T21:18:00Z</dcterms:created>
  <dcterms:modified xsi:type="dcterms:W3CDTF">2024-09-28T00:43:00Z</dcterms:modified>
</cp:coreProperties>
</file>